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856CF1" w14:textId="57947D04" w:rsidR="00214CAF" w:rsidRPr="0077197F" w:rsidRDefault="00214CAF" w:rsidP="00214CAF">
      <w:pPr>
        <w:rPr>
          <w:u w:val="single"/>
        </w:rPr>
      </w:pPr>
      <w:r>
        <w:rPr>
          <w:b/>
          <w:bCs/>
        </w:rPr>
        <w:t xml:space="preserve">S1 </w:t>
      </w:r>
      <w:r w:rsidR="00470B51">
        <w:rPr>
          <w:b/>
          <w:bCs/>
        </w:rPr>
        <w:t>File</w:t>
      </w:r>
      <w:r>
        <w:rPr>
          <w:b/>
          <w:bCs/>
        </w:rPr>
        <w:t xml:space="preserve">. </w:t>
      </w:r>
      <w:bookmarkStart w:id="0" w:name="_Hlk77345843"/>
      <w:r>
        <w:rPr>
          <w:b/>
          <w:bCs/>
        </w:rPr>
        <w:t>Full results for hypotheses one and two when a</w:t>
      </w:r>
      <w:r w:rsidRPr="00214CAF">
        <w:rPr>
          <w:b/>
          <w:bCs/>
        </w:rPr>
        <w:t>djusting for Psychology Degree Programme</w:t>
      </w:r>
      <w:r>
        <w:rPr>
          <w:b/>
          <w:bCs/>
        </w:rPr>
        <w:t>.</w:t>
      </w:r>
      <w:bookmarkEnd w:id="0"/>
    </w:p>
    <w:p w14:paraId="19B11319" w14:textId="77777777" w:rsidR="00214CAF" w:rsidRDefault="00214CAF" w:rsidP="00214CAF">
      <w:r>
        <w:t xml:space="preserve">When enrolment in a psychology degree programme versus other degree programme was </w:t>
      </w:r>
      <w:proofErr w:type="gramStart"/>
      <w:r>
        <w:t>taken into account</w:t>
      </w:r>
      <w:proofErr w:type="gramEnd"/>
      <w:r>
        <w:t>, the effects of our main analyses were maintained.</w:t>
      </w:r>
    </w:p>
    <w:p w14:paraId="39366CBE" w14:textId="77777777" w:rsidR="00214CAF" w:rsidRDefault="00214CAF" w:rsidP="00214CAF">
      <w:r>
        <w:rPr>
          <w:i/>
          <w:iCs/>
        </w:rPr>
        <w:t>SWEMWBS</w:t>
      </w:r>
    </w:p>
    <w:p w14:paraId="77F67F03" w14:textId="77777777" w:rsidR="00214CAF" w:rsidRDefault="00214CAF" w:rsidP="00214CAF">
      <w:r>
        <w:t xml:space="preserve">We again observed a significant interaction between group and timepoint (timepoint 1 to 2: </w:t>
      </w:r>
      <w:r>
        <w:rPr>
          <w:rFonts w:cstheme="minorHAnsi"/>
        </w:rPr>
        <w:t>β</w:t>
      </w:r>
      <w:r>
        <w:t xml:space="preserve"> = -1.24, 95% CI: -1.89, -0.58, p &lt; .001; timepoint 1 to 3: </w:t>
      </w:r>
      <w:r>
        <w:rPr>
          <w:rFonts w:cstheme="minorHAnsi"/>
        </w:rPr>
        <w:t>β = -0.89, 95% CI: -1.52, -0.25, p = 0.006</w:t>
      </w:r>
      <w:r>
        <w:t>). There was no difference in scores between those in a psychology programme and other programmes (</w:t>
      </w:r>
      <w:r>
        <w:rPr>
          <w:rFonts w:cstheme="minorHAnsi"/>
        </w:rPr>
        <w:t>β</w:t>
      </w:r>
      <w:r>
        <w:t xml:space="preserve"> = -0.26, 95% CI: -0.89, 0.38, p = 0.434).</w:t>
      </w:r>
    </w:p>
    <w:p w14:paraId="46739146" w14:textId="77777777" w:rsidR="00214CAF" w:rsidRDefault="00214CAF" w:rsidP="00214CAF">
      <w:r>
        <w:rPr>
          <w:i/>
          <w:iCs/>
        </w:rPr>
        <w:t>GAD-7</w:t>
      </w:r>
    </w:p>
    <w:p w14:paraId="5A98F595" w14:textId="77777777" w:rsidR="00214CAF" w:rsidRPr="0058123C" w:rsidRDefault="00214CAF" w:rsidP="00214CAF">
      <w:pPr>
        <w:rPr>
          <w:rFonts w:cstheme="minorHAnsi"/>
        </w:rPr>
      </w:pPr>
      <w:r>
        <w:t xml:space="preserve">Results were comparable to our original analyses (timepoint 1 to 2: </w:t>
      </w:r>
      <w:r>
        <w:rPr>
          <w:rFonts w:cstheme="minorHAnsi"/>
        </w:rPr>
        <w:t xml:space="preserve">β = 1.18, 95% CI: 0.20, 2.16, p = 0.019; </w:t>
      </w:r>
      <w:r>
        <w:t xml:space="preserve">timepoint 1 to 3: </w:t>
      </w:r>
      <w:r>
        <w:rPr>
          <w:rFonts w:cstheme="minorHAnsi"/>
        </w:rPr>
        <w:t xml:space="preserve">β = 1.25, 95% CI: 0.30, 2.19, p = 0.010). </w:t>
      </w:r>
      <w:r>
        <w:t>Psychology d</w:t>
      </w:r>
      <w:r>
        <w:rPr>
          <w:rFonts w:cstheme="minorHAnsi"/>
        </w:rPr>
        <w:t>egree was not associated with anxiety (β = -0.15, 95% CI: -1.14, 0.85, p = 0.770).</w:t>
      </w:r>
    </w:p>
    <w:p w14:paraId="39123616" w14:textId="77777777" w:rsidR="00214CAF" w:rsidRDefault="00214CAF" w:rsidP="00214CAF">
      <w:r>
        <w:rPr>
          <w:i/>
          <w:iCs/>
        </w:rPr>
        <w:t>SHS</w:t>
      </w:r>
    </w:p>
    <w:p w14:paraId="0AB1C57C" w14:textId="77777777" w:rsidR="00214CAF" w:rsidRDefault="00214CAF" w:rsidP="00214CAF">
      <w:r>
        <w:t>Effects were maintained; we observed a significant interaction with group and timepoints 1 to 2 (</w:t>
      </w:r>
      <w:r>
        <w:rPr>
          <w:rFonts w:cstheme="minorHAnsi"/>
        </w:rPr>
        <w:t>β</w:t>
      </w:r>
      <w:r>
        <w:t xml:space="preserve"> = -0.18, 95% CI: -0.34, -0.02, p = 0.033) but no interaction effect at timepoints 1 to 3 (</w:t>
      </w:r>
      <w:r>
        <w:rPr>
          <w:rFonts w:cstheme="minorHAnsi"/>
        </w:rPr>
        <w:t>β</w:t>
      </w:r>
      <w:r>
        <w:t xml:space="preserve"> = -0.11, 95% CI: -0.26, 0.05, p = 0.173). Psychology degree was not associated with SHS scores (</w:t>
      </w:r>
      <w:r>
        <w:rPr>
          <w:rFonts w:cstheme="minorHAnsi"/>
        </w:rPr>
        <w:t>β</w:t>
      </w:r>
      <w:r>
        <w:t xml:space="preserve"> = 0.01, 95% CI: -0.24, 0.25, p = 0.949).</w:t>
      </w:r>
    </w:p>
    <w:p w14:paraId="60F1D134" w14:textId="77777777" w:rsidR="00214CAF" w:rsidRDefault="00214CAF" w:rsidP="00214CAF">
      <w:pPr>
        <w:rPr>
          <w:rFonts w:cstheme="minorHAnsi"/>
        </w:rPr>
      </w:pPr>
      <w:r>
        <w:rPr>
          <w:rFonts w:cstheme="minorHAnsi"/>
          <w:i/>
          <w:iCs/>
        </w:rPr>
        <w:t xml:space="preserve">Satisfaction and worry about academic </w:t>
      </w:r>
      <w:proofErr w:type="gramStart"/>
      <w:r>
        <w:rPr>
          <w:rFonts w:cstheme="minorHAnsi"/>
          <w:i/>
          <w:iCs/>
        </w:rPr>
        <w:t>performance</w:t>
      </w:r>
      <w:proofErr w:type="gramEnd"/>
    </w:p>
    <w:p w14:paraId="37F3A9B5" w14:textId="77777777" w:rsidR="00214CAF" w:rsidRDefault="00214CAF" w:rsidP="00214CAF">
      <w:pPr>
        <w:rPr>
          <w:rFonts w:cstheme="minorHAnsi"/>
        </w:rPr>
      </w:pPr>
      <w:r>
        <w:rPr>
          <w:rFonts w:cstheme="minorHAnsi"/>
        </w:rPr>
        <w:t xml:space="preserve">Similar results were observed after </w:t>
      </w:r>
      <w:proofErr w:type="gramStart"/>
      <w:r>
        <w:rPr>
          <w:rFonts w:cstheme="minorHAnsi"/>
        </w:rPr>
        <w:t>taking into account</w:t>
      </w:r>
      <w:proofErr w:type="gramEnd"/>
      <w:r>
        <w:rPr>
          <w:rFonts w:cstheme="minorHAnsi"/>
        </w:rPr>
        <w:t xml:space="preserve"> degree programme; satisfaction or worry about academic performance did not differ by group (satisfaction:  β = 0.01, 95% CI: -0.17, 0.20, p = 0.895; worry: β = 0.15, 95% CI: -0.09, 0.39, p = 0.220). Degree programme was not associated with satisfaction (β = -0.05, 95% CI: -0.24, 0.13, p = 0.589) or worry (β = -0.10, 95% CI: -0.34, 0.14, p = 0.408).</w:t>
      </w:r>
    </w:p>
    <w:p w14:paraId="4A18C5F5" w14:textId="77777777" w:rsidR="001F79B0" w:rsidRDefault="001F79B0"/>
    <w:sectPr w:rsidR="001F7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CAF"/>
    <w:rsid w:val="001F79B0"/>
    <w:rsid w:val="00214CAF"/>
    <w:rsid w:val="0047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5CFDB"/>
  <w15:chartTrackingRefBased/>
  <w15:docId w15:val="{C11317CA-DA90-46EA-BFB7-A135F9322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C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 Hobbs</cp:lastModifiedBy>
  <cp:revision>2</cp:revision>
  <dcterms:created xsi:type="dcterms:W3CDTF">2021-07-16T15:38:00Z</dcterms:created>
  <dcterms:modified xsi:type="dcterms:W3CDTF">2021-07-16T15:38:00Z</dcterms:modified>
</cp:coreProperties>
</file>